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705" w:rsidRDefault="00483705" w:rsidP="00483705">
      <w:pPr>
        <w:spacing w:after="0"/>
        <w:rPr>
          <w:rFonts w:asciiTheme="majorHAnsi" w:hAnsiTheme="majorHAnsi" w:cs="Arial"/>
          <w:sz w:val="18"/>
          <w:szCs w:val="18"/>
        </w:rPr>
      </w:pPr>
      <w:r w:rsidRPr="00A50F10">
        <w:rPr>
          <w:rFonts w:asciiTheme="majorHAnsi" w:hAnsiTheme="majorHAnsi" w:cs="Arial"/>
          <w:sz w:val="18"/>
          <w:szCs w:val="18"/>
        </w:rPr>
        <w:t>S</w:t>
      </w:r>
      <w:r>
        <w:rPr>
          <w:rFonts w:asciiTheme="majorHAnsi" w:hAnsiTheme="majorHAnsi" w:cs="Arial"/>
          <w:sz w:val="18"/>
          <w:szCs w:val="18"/>
        </w:rPr>
        <w:t>1 Table</w:t>
      </w:r>
      <w:r w:rsidRPr="00A50F10">
        <w:rPr>
          <w:rFonts w:asciiTheme="majorHAnsi" w:hAnsiTheme="majorHAnsi" w:cs="Arial"/>
          <w:sz w:val="18"/>
          <w:szCs w:val="18"/>
        </w:rPr>
        <w:t>. The association between average lifetime alcohol and mortality using never drinkers as the reference category in men and women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1"/>
        <w:gridCol w:w="698"/>
        <w:gridCol w:w="997"/>
        <w:gridCol w:w="1238"/>
        <w:gridCol w:w="1342"/>
        <w:gridCol w:w="1342"/>
        <w:gridCol w:w="1342"/>
        <w:gridCol w:w="1342"/>
        <w:gridCol w:w="1342"/>
        <w:gridCol w:w="1342"/>
        <w:gridCol w:w="1342"/>
      </w:tblGrid>
      <w:tr w:rsidR="00483705" w:rsidRPr="00FC2A0A" w:rsidTr="001D2EE2">
        <w:trPr>
          <w:trHeight w:val="16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Never drink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Infrequ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L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Somewhat l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Light-mode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Very heavy</w:t>
            </w:r>
          </w:p>
        </w:tc>
      </w:tr>
      <w:tr w:rsidR="00483705" w:rsidRPr="00FC2A0A" w:rsidTr="001D2EE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(0-&lt;1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(1-&lt;3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3-&lt;5/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(5-&lt;7/wee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(1-&lt;2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(2-&lt;3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GB"/>
              </w:rPr>
              <w:t>(3+/day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Total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1 (0.8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0 (0.72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6 (0.67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4 (0.74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3 (0.74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5 (0.8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9 (0.96-1.24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5 (0.8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8 (0.69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8 (0.67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5 (0.7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6 (0.7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7 (0.8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54 (1.16-2.06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Cardiovascular-relate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3 (0.6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5 (0.7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6 (0.61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2 (0.6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3 (0.6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77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5 (0.85-1.31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8 (0.7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63 (0.51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58 (0.43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0 (0.57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60 (0.42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0 (0.4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8 (0.58-2.02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Cancer-relate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4 (0.76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1 (0.6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2 (0.66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2 (0.73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5 (0.6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79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79-1.26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1 (0.84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7 (0.79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8 (0.69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3 (0.69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3 (0.86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47 (1.00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8 (0.69-2.02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ortality from accidents, suicide &amp; hom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4 (0.69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3 (0.4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4 (0.42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5 (0.59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6 (0.50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52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21 (0.67-2.18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6 (0.51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57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47 (0.77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3 (0.48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65 (0.24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00 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2.00 (0.46-8.78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ortality from other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78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4 (0.60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2 (0.57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5 (0.58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1 (0.6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9 (0.69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25 (0.98-1.58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7 (0.8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64 (0.51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77 (0.55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4 (0.61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2 (0.63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2.74 (1.79-4.19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ortality from alcohol-related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4 (0.53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5 (0.48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4 (0.46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5 (0.51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0 (0.50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40 (0.76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69 (0.94-3.04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20 (0.79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25 (0.78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31 (0.74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7 (0.38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42 (0.70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91 (0.66-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2.54 (0.76-8.50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ortality from other 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4 (0.7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0 (0.6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2 (0.6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2 (0.71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4 (0.6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4 (0.73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9 (0.68-1.15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7 (0.79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1 (0.73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82 (0.6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3 (0.68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9 (0.81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43 (0.95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8 (0.59-1.96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Total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5 (0.95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3 (0.9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4 (0.93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9 (0.97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3 (0.92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0 (0.98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1 (0.98-1.25)</w:t>
            </w:r>
          </w:p>
        </w:tc>
      </w:tr>
      <w:tr w:rsidR="00483705" w:rsidRPr="00FC2A0A" w:rsidTr="001D2E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8 (0.98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5 (0.95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9 (0.96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1 (0.9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6 (1.00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4 (0.8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8 (0.78-1.49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Alcohol-related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</w:t>
            </w:r>
            <w:bookmarkStart w:id="0" w:name="_GoBack"/>
            <w:bookmarkEnd w:id="0"/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6 (0.76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0 (0.64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68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35 (0.95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1 (0.7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31 (0.90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66 (1.16-2.38)</w:t>
            </w:r>
          </w:p>
        </w:tc>
      </w:tr>
      <w:tr w:rsidR="00483705" w:rsidRPr="00FC2A0A" w:rsidTr="001D2EE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0 (0.96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6 (0.9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6 (0.9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26 (1.02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8 (0.94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29 (0.90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32 (0.82-2.12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Other cancer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92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8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3 (0.8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8 (0.90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8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4 (0.9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3 (1.03-1.25)</w:t>
            </w:r>
          </w:p>
        </w:tc>
      </w:tr>
      <w:tr w:rsidR="00483705" w:rsidRPr="00FC2A0A" w:rsidTr="001D2EE2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5 (0.93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3 (0.89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2 (0.86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8 (0.79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4 (0.94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2 (0.73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1 (0.58-1.43)</w:t>
            </w:r>
          </w:p>
        </w:tc>
      </w:tr>
      <w:tr w:rsidR="00483705" w:rsidRPr="00FC2A0A" w:rsidTr="001D2EE2">
        <w:trPr>
          <w:trHeight w:hRule="exact"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n-GB"/>
              </w:rPr>
            </w:pPr>
          </w:p>
        </w:tc>
      </w:tr>
      <w:tr w:rsidR="00483705" w:rsidRPr="00FC2A0A" w:rsidTr="001D2EE2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Risk of cancer or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92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8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3 (0.85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8 (0.90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6 (0.88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4 (0.9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13 (1.03-1.25)</w:t>
            </w:r>
          </w:p>
        </w:tc>
      </w:tr>
      <w:tr w:rsidR="00483705" w:rsidRPr="00FC2A0A" w:rsidTr="001D2EE2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refer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2 (0.95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2 (0.84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0.95 (0.86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88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0 (0.89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03 (0.84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83705" w:rsidRPr="00FC2A0A" w:rsidRDefault="00483705" w:rsidP="001D2EE2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</w:pPr>
            <w:r w:rsidRPr="00FC2A0A">
              <w:rPr>
                <w:rFonts w:asciiTheme="majorHAnsi" w:eastAsia="Times New Roman" w:hAnsiTheme="majorHAnsi" w:cs="Arial"/>
                <w:sz w:val="20"/>
                <w:szCs w:val="20"/>
                <w:lang w:eastAsia="en-GB"/>
              </w:rPr>
              <w:t>1.34 (1.06-1.69)</w:t>
            </w:r>
          </w:p>
        </w:tc>
      </w:tr>
    </w:tbl>
    <w:p w:rsidR="00483705" w:rsidRPr="00095B63" w:rsidRDefault="00483705" w:rsidP="00483705">
      <w:pPr>
        <w:pStyle w:val="Default"/>
        <w:rPr>
          <w:rFonts w:asciiTheme="majorHAnsi" w:hAnsiTheme="majorHAnsi"/>
          <w:sz w:val="16"/>
          <w:szCs w:val="18"/>
        </w:rPr>
      </w:pPr>
      <w:r w:rsidRPr="00095B63">
        <w:rPr>
          <w:rFonts w:asciiTheme="majorHAnsi" w:hAnsiTheme="majorHAnsi"/>
          <w:sz w:val="16"/>
          <w:szCs w:val="18"/>
        </w:rPr>
        <w:t>All models adjusted for: Study centre, race (Non-</w:t>
      </w:r>
      <w:proofErr w:type="spellStart"/>
      <w:r w:rsidRPr="00095B63">
        <w:rPr>
          <w:rFonts w:asciiTheme="majorHAnsi" w:hAnsiTheme="majorHAnsi"/>
          <w:sz w:val="16"/>
          <w:szCs w:val="18"/>
        </w:rPr>
        <w:t>hispanic</w:t>
      </w:r>
      <w:proofErr w:type="spellEnd"/>
      <w:r w:rsidRPr="00095B63">
        <w:rPr>
          <w:rFonts w:asciiTheme="majorHAnsi" w:hAnsiTheme="majorHAnsi"/>
          <w:sz w:val="16"/>
          <w:szCs w:val="18"/>
        </w:rPr>
        <w:t xml:space="preserve"> white, Non-</w:t>
      </w:r>
      <w:proofErr w:type="spellStart"/>
      <w:r w:rsidRPr="00095B63">
        <w:rPr>
          <w:rFonts w:asciiTheme="majorHAnsi" w:hAnsiTheme="majorHAnsi"/>
          <w:sz w:val="16"/>
          <w:szCs w:val="18"/>
        </w:rPr>
        <w:t>hispanic</w:t>
      </w:r>
      <w:proofErr w:type="spellEnd"/>
      <w:r w:rsidRPr="00095B63">
        <w:rPr>
          <w:rFonts w:asciiTheme="majorHAnsi" w:hAnsiTheme="majorHAnsi"/>
          <w:sz w:val="16"/>
          <w:szCs w:val="18"/>
        </w:rPr>
        <w:t xml:space="preserve"> black, Asian, Other) BMI, randomisation group (Control, intervention), smoking status by pack-years (Never, former low-pack-years, former high pack-years, current low pack-years, current high pack-years), year of DHQ completion, marital status (Married, widowed, divorced, separated, never married) educational attainment (&lt;11 years, 12years/completed high school, some college/post high school, graduate/postgraduate), family history of cancer (Yes, no), HRT use (women only, current, former never), coffee intake (cups/day), energy intake, red meat intakes/1000kcal, processed meat intakes/1000kcal, fruit and vegetable intake/1000kcal (MPED), dietary fibre intake per 1000kcal and total calcium intake/1000kcal (diet &amp; supplements).</w:t>
      </w:r>
    </w:p>
    <w:p w:rsidR="005210CB" w:rsidRPr="00483705" w:rsidRDefault="005210CB">
      <w:pPr>
        <w:rPr>
          <w:sz w:val="20"/>
        </w:rPr>
      </w:pPr>
    </w:p>
    <w:sectPr w:rsidR="005210CB" w:rsidRPr="00483705" w:rsidSect="004837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705"/>
    <w:rsid w:val="00483705"/>
    <w:rsid w:val="00517FAC"/>
    <w:rsid w:val="005210CB"/>
    <w:rsid w:val="00EA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DC885-8184-45A4-BF58-3F477D82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705"/>
    <w:pPr>
      <w:jc w:val="left"/>
    </w:pPr>
    <w:rPr>
      <w:rFonts w:asciiTheme="minorHAnsi" w:hAnsiTheme="minorHAns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FAC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FAC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FAC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7FAC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FAC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7F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7FAC"/>
    <w:rPr>
      <w:rFonts w:eastAsiaTheme="majorEastAsia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17FAC"/>
    <w:rPr>
      <w:rFonts w:eastAsiaTheme="majorEastAsia" w:cstheme="majorBidi"/>
      <w:i/>
      <w:iCs/>
    </w:rPr>
  </w:style>
  <w:style w:type="paragraph" w:customStyle="1" w:styleId="Default">
    <w:name w:val="Default"/>
    <w:rsid w:val="00483705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3</Words>
  <Characters>4194</Characters>
  <Application>Microsoft Office Word</Application>
  <DocSecurity>0</DocSecurity>
  <Lines>16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nzmann</dc:creator>
  <cp:keywords/>
  <dc:description/>
  <cp:lastModifiedBy>Andrew Kunzmann</cp:lastModifiedBy>
  <cp:revision>1</cp:revision>
  <dcterms:created xsi:type="dcterms:W3CDTF">2018-04-27T14:02:00Z</dcterms:created>
  <dcterms:modified xsi:type="dcterms:W3CDTF">2018-04-27T14:03:00Z</dcterms:modified>
</cp:coreProperties>
</file>